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4D4" w:rsidRPr="00F344D4" w:rsidRDefault="00F344D4" w:rsidP="00F344D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F344D4">
        <w:rPr>
          <w:rFonts w:ascii="Times New Roman" w:hAnsi="Times New Roman"/>
          <w:b/>
          <w:sz w:val="24"/>
          <w:szCs w:val="24"/>
          <w:lang w:val="en-GB"/>
        </w:rPr>
        <w:t>S2 Table.</w:t>
      </w:r>
      <w:proofErr w:type="gramEnd"/>
      <w:r w:rsidRPr="00F344D4">
        <w:rPr>
          <w:rFonts w:ascii="Times New Roman" w:hAnsi="Times New Roman"/>
          <w:b/>
          <w:sz w:val="24"/>
          <w:szCs w:val="24"/>
          <w:lang w:val="en-GB"/>
        </w:rPr>
        <w:t xml:space="preserve"> Variables associated with sickness response (nausea, tiredness and/or depression complaint) in cancer pain patients receiving transdermal fentanyl.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564"/>
        <w:gridCol w:w="1712"/>
        <w:gridCol w:w="3490"/>
      </w:tblGrid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Regressor</w:t>
            </w:r>
          </w:p>
        </w:tc>
        <w:tc>
          <w:tcPr>
            <w:tcW w:w="1791" w:type="pct"/>
            <w:gridSpan w:val="2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Adjusted Odds </w:t>
            </w:r>
            <w:proofErr w:type="spellStart"/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Ratio</w:t>
            </w:r>
            <w:r w:rsidRPr="002013B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2013B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Nested model Chi-squared</w:t>
            </w:r>
          </w:p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855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45 to 0.99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y breakthrough opioids in last 24 h</w:t>
            </w:r>
          </w:p>
        </w:tc>
        <w:tc>
          <w:tcPr>
            <w:tcW w:w="855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1.23 to 3.02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talian treatment centre</w:t>
            </w:r>
          </w:p>
        </w:tc>
        <w:tc>
          <w:tcPr>
            <w:tcW w:w="855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15 to 0.44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9.2 x 10</w:t>
            </w:r>
            <w:r w:rsidRPr="002013B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855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38 to 0.92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344D4" w:rsidRPr="002013BC" w:rsidTr="00FF0926">
        <w:trPr>
          <w:trHeight w:val="340"/>
        </w:trPr>
        <w:tc>
          <w:tcPr>
            <w:tcW w:w="1301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BDNF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rs6265 variant </w:t>
            </w:r>
            <w:proofErr w:type="spellStart"/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rrier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5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99 to 2.41)</w:t>
            </w:r>
          </w:p>
        </w:tc>
        <w:tc>
          <w:tcPr>
            <w:tcW w:w="1908" w:type="pct"/>
            <w:shd w:val="clear" w:color="auto" w:fill="auto"/>
            <w:vAlign w:val="center"/>
          </w:tcPr>
          <w:p w:rsidR="00F344D4" w:rsidRPr="002013BC" w:rsidRDefault="00F344D4" w:rsidP="00FF09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</w:tbl>
    <w:bookmarkEnd w:id="0"/>
    <w:p w:rsidR="00F344D4" w:rsidRDefault="00F344D4" w:rsidP="00F344D4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3C36B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Odds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Ratio controlling for all other regressors. </w:t>
      </w:r>
      <w:proofErr w:type="spellStart"/>
      <w:proofErr w:type="gramStart"/>
      <w:r w:rsidRPr="00667B23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Homozygous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wildtype genotype as reference. Odds ratio greater than 1</w:t>
      </w:r>
      <w:r w:rsidRPr="0022551A">
        <w:rPr>
          <w:rFonts w:ascii="Times New Roman" w:hAnsi="Times New Roman"/>
          <w:sz w:val="24"/>
          <w:szCs w:val="24"/>
          <w:lang w:val="en-GB"/>
        </w:rPr>
        <w:t xml:space="preserve"> indicates an association with increased </w:t>
      </w:r>
      <w:r>
        <w:rPr>
          <w:rFonts w:ascii="Times New Roman" w:hAnsi="Times New Roman"/>
          <w:sz w:val="24"/>
          <w:szCs w:val="24"/>
          <w:lang w:val="en-GB"/>
        </w:rPr>
        <w:t>likelihood of sickness response.</w:t>
      </w:r>
    </w:p>
    <w:p w:rsidR="00046BF0" w:rsidRDefault="00046BF0"/>
    <w:sectPr w:rsidR="00046BF0" w:rsidSect="00F344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946" w:rsidRDefault="00226946" w:rsidP="00F344D4">
      <w:pPr>
        <w:spacing w:after="0" w:line="240" w:lineRule="auto"/>
      </w:pPr>
      <w:r>
        <w:separator/>
      </w:r>
    </w:p>
  </w:endnote>
  <w:endnote w:type="continuationSeparator" w:id="0">
    <w:p w:rsidR="00226946" w:rsidRDefault="00226946" w:rsidP="00F3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4D4" w:rsidRDefault="00F344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4833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44D4" w:rsidRDefault="00F344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9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44D4" w:rsidRDefault="00F344D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4D4" w:rsidRDefault="00F344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946" w:rsidRDefault="00226946" w:rsidP="00F344D4">
      <w:pPr>
        <w:spacing w:after="0" w:line="240" w:lineRule="auto"/>
      </w:pPr>
      <w:r>
        <w:separator/>
      </w:r>
    </w:p>
  </w:footnote>
  <w:footnote w:type="continuationSeparator" w:id="0">
    <w:p w:rsidR="00226946" w:rsidRDefault="00226946" w:rsidP="00F34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4D4" w:rsidRDefault="00F344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4D4" w:rsidRDefault="00F344D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4D4" w:rsidRDefault="00F344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4D4"/>
    <w:rsid w:val="00046BF0"/>
    <w:rsid w:val="00226946"/>
    <w:rsid w:val="0097386F"/>
    <w:rsid w:val="00F344D4"/>
    <w:rsid w:val="00FF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4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4D4"/>
  </w:style>
  <w:style w:type="paragraph" w:styleId="Header">
    <w:name w:val="header"/>
    <w:basedOn w:val="Normal"/>
    <w:link w:val="HeaderChar"/>
    <w:uiPriority w:val="99"/>
    <w:unhideWhenUsed/>
    <w:rsid w:val="00F34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4D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4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4D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4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4D4"/>
  </w:style>
  <w:style w:type="paragraph" w:styleId="Header">
    <w:name w:val="header"/>
    <w:basedOn w:val="Normal"/>
    <w:link w:val="HeaderChar"/>
    <w:uiPriority w:val="99"/>
    <w:unhideWhenUsed/>
    <w:rsid w:val="00F34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4D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4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4D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rratt</dc:creator>
  <cp:lastModifiedBy>DBarratt</cp:lastModifiedBy>
  <cp:revision>2</cp:revision>
  <dcterms:created xsi:type="dcterms:W3CDTF">2015-06-15T06:58:00Z</dcterms:created>
  <dcterms:modified xsi:type="dcterms:W3CDTF">2015-06-16T01:15:00Z</dcterms:modified>
</cp:coreProperties>
</file>